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9DC" w:rsidRDefault="00D119DC" w:rsidP="00D119DC">
      <w:pPr>
        <w:spacing w:line="276" w:lineRule="auto"/>
        <w:jc w:val="both"/>
        <w:outlineLvl w:val="0"/>
        <w:rPr>
          <w:rFonts w:asciiTheme="majorHAnsi" w:hAnsiTheme="majorHAnsi" w:cs="Arial"/>
          <w:b/>
          <w:lang w:val="en-US"/>
        </w:rPr>
      </w:pPr>
      <w:r w:rsidRPr="005D43D2">
        <w:rPr>
          <w:rFonts w:asciiTheme="majorHAnsi" w:hAnsiTheme="majorHAnsi" w:cs="Arial"/>
          <w:b/>
          <w:lang w:val="en-US"/>
        </w:rPr>
        <w:t>Supplement</w:t>
      </w:r>
      <w:r>
        <w:rPr>
          <w:rFonts w:asciiTheme="majorHAnsi" w:hAnsiTheme="majorHAnsi" w:cs="Arial"/>
          <w:b/>
          <w:lang w:val="en-US"/>
        </w:rPr>
        <w:t>al information</w:t>
      </w:r>
    </w:p>
    <w:p w:rsidR="00D119DC" w:rsidRDefault="00D119DC" w:rsidP="00D119DC">
      <w:pPr>
        <w:spacing w:line="276" w:lineRule="auto"/>
        <w:jc w:val="both"/>
        <w:outlineLvl w:val="0"/>
        <w:rPr>
          <w:rFonts w:asciiTheme="majorHAnsi" w:hAnsiTheme="majorHAnsi" w:cs="Arial"/>
          <w:b/>
          <w:lang w:val="en-US"/>
        </w:rPr>
      </w:pPr>
    </w:p>
    <w:p w:rsidR="00D119DC" w:rsidRDefault="0092321D" w:rsidP="00D119DC">
      <w:pPr>
        <w:spacing w:line="276" w:lineRule="auto"/>
        <w:jc w:val="both"/>
        <w:outlineLvl w:val="0"/>
        <w:rPr>
          <w:rFonts w:asciiTheme="majorHAnsi" w:hAnsiTheme="majorHAnsi" w:cs="Arial"/>
          <w:lang w:val="en-US"/>
        </w:rPr>
      </w:pPr>
      <w:r>
        <w:rPr>
          <w:rFonts w:asciiTheme="majorHAnsi" w:hAnsiTheme="majorHAnsi" w:cs="Arial"/>
          <w:b/>
          <w:lang w:val="en-US"/>
        </w:rPr>
        <w:t>S1</w:t>
      </w:r>
      <w:r w:rsidR="00D119DC">
        <w:rPr>
          <w:rFonts w:asciiTheme="majorHAnsi" w:hAnsiTheme="majorHAnsi" w:cs="Arial"/>
          <w:b/>
          <w:lang w:val="en-US"/>
        </w:rPr>
        <w:t xml:space="preserve"> table. </w:t>
      </w:r>
      <w:r w:rsidR="00D119DC" w:rsidRPr="00D119DC">
        <w:rPr>
          <w:rFonts w:asciiTheme="majorHAnsi" w:hAnsiTheme="majorHAnsi" w:cs="Arial"/>
          <w:b/>
          <w:lang w:val="en-US"/>
        </w:rPr>
        <w:t>Diagnostic tests used.</w:t>
      </w:r>
    </w:p>
    <w:p w:rsidR="00D119DC" w:rsidRPr="005D43D2" w:rsidRDefault="00D119DC" w:rsidP="00D119DC">
      <w:pPr>
        <w:spacing w:line="276" w:lineRule="auto"/>
        <w:jc w:val="both"/>
        <w:outlineLvl w:val="0"/>
        <w:rPr>
          <w:rFonts w:asciiTheme="majorHAnsi" w:hAnsiTheme="majorHAnsi" w:cs="Arial"/>
          <w:b/>
          <w:lang w:val="en-US"/>
        </w:rPr>
      </w:pPr>
    </w:p>
    <w:tbl>
      <w:tblPr>
        <w:tblStyle w:val="Tabelraster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040"/>
        <w:gridCol w:w="6502"/>
      </w:tblGrid>
      <w:tr w:rsidR="00D119DC" w:rsidRPr="00D119DC" w:rsidTr="002C5911"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/>
                <w:b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b/>
                <w:sz w:val="21"/>
                <w:lang w:val="en-US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/>
                <w:b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b/>
                <w:sz w:val="21"/>
                <w:lang w:val="en-US"/>
              </w:rPr>
              <w:t>Sample</w:t>
            </w:r>
          </w:p>
        </w:tc>
        <w:tc>
          <w:tcPr>
            <w:tcW w:w="6502" w:type="dxa"/>
            <w:tcBorders>
              <w:top w:val="single" w:sz="4" w:space="0" w:color="auto"/>
              <w:bottom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/>
                <w:b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b/>
                <w:sz w:val="21"/>
                <w:lang w:val="en-US"/>
              </w:rPr>
              <w:t xml:space="preserve">Kit; Laboratory </w:t>
            </w:r>
          </w:p>
        </w:tc>
      </w:tr>
      <w:tr w:rsidR="00D119DC" w:rsidRPr="00D119DC" w:rsidTr="002C5911">
        <w:tc>
          <w:tcPr>
            <w:tcW w:w="2240" w:type="dxa"/>
            <w:tcBorders>
              <w:top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/>
                <w:sz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 w:cs="Arial"/>
                <w:sz w:val="21"/>
                <w:lang w:val="en-US"/>
              </w:rPr>
            </w:pPr>
          </w:p>
        </w:tc>
        <w:tc>
          <w:tcPr>
            <w:tcW w:w="6502" w:type="dxa"/>
            <w:tcBorders>
              <w:top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jc w:val="both"/>
              <w:rPr>
                <w:rFonts w:asciiTheme="minorHAnsi" w:hAnsiTheme="minorHAnsi" w:cs="Arial"/>
                <w:sz w:val="21"/>
                <w:lang w:val="en-US"/>
              </w:rPr>
            </w:pP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sz w:val="21"/>
                <w:lang w:val="en-US"/>
              </w:rPr>
              <w:t>Blood culture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Whole blood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BacT</w:t>
            </w:r>
            <w:proofErr w:type="spellEnd"/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>/ALERT</w:t>
            </w:r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Culture Media with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Vitek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2 system,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bioMérieux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, France; performed in laboratory of microbi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 and BLK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sz w:val="21"/>
                <w:lang w:val="en-US"/>
              </w:rPr>
              <w:t>Dengue NS1 antigen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Panbio</w:t>
            </w:r>
            <w:proofErr w:type="spellEnd"/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Dengue Early Rapid, Alere, US; performed in laboratory of ser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IgM and IgG Dengue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Panbio</w:t>
            </w:r>
            <w:proofErr w:type="spellEnd"/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Dengue Duo Cassette IgM IgG, Alere, US; performed in laboratory of ser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IgM Chikungunya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In house CDC Protocol; performed in laboratory of Emerging Virus Research Unit, Eijkman Institute for Molecular Biology, Jakarta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sz w:val="21"/>
                <w:lang w:val="en-US"/>
              </w:rPr>
              <w:t>Arboviral PCR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Bio-Rad real-time PCR, US; performed in laboratory of Emerging Virus Research Unit, Eijkman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Insitute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for Molecular Biology, Jakarta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IgM Leptospira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Panbio</w:t>
            </w:r>
            <w:proofErr w:type="spellEnd"/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Leptospira IgM ELISA, Alere, US; performed in laboratory of ser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IgM Salmonella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Tubex</w:t>
            </w:r>
            <w:proofErr w:type="spellEnd"/>
            <w:r w:rsidRPr="00D119DC">
              <w:rPr>
                <w:rFonts w:asciiTheme="minorHAnsi" w:hAnsiTheme="minorHAnsi" w:cs="Arial"/>
                <w:sz w:val="21"/>
                <w:vertAlign w:val="superscript"/>
                <w:lang w:val="en-US"/>
              </w:rPr>
              <w:t>®</w:t>
            </w: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TF rapid typhoid detection, IDL Biotech AB,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Bromma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, Sweden; performed in laboratory of ser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PCR Leptospira or Salmonella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>
              <w:rPr>
                <w:rFonts w:asciiTheme="minorHAnsi" w:hAnsiTheme="minorHAnsi" w:cs="Arial"/>
                <w:sz w:val="21"/>
                <w:lang w:val="en-US"/>
              </w:rPr>
              <w:t>Whole blood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Laboratory of Medical Microbiology, Radboud University Medical Center, Nijmegen, Netherlands</w:t>
            </w:r>
          </w:p>
        </w:tc>
      </w:tr>
      <w:tr w:rsidR="00D119DC" w:rsidRPr="0092321D" w:rsidTr="002C5911">
        <w:tc>
          <w:tcPr>
            <w:tcW w:w="2240" w:type="dxa"/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sz w:val="21"/>
                <w:lang w:val="en-US"/>
              </w:rPr>
              <w:t>C-reactive protein</w:t>
            </w:r>
          </w:p>
        </w:tc>
        <w:tc>
          <w:tcPr>
            <w:tcW w:w="0" w:type="auto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CRPL3, C-Reactive Protein Gen3,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Cobas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(Roche Diagnostics GmbH, US); measurement range of 0.3-350 mg/L; performed in laboratory of chemistr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  <w:tr w:rsidR="00D119DC" w:rsidRPr="0092321D" w:rsidTr="002C5911">
        <w:tc>
          <w:tcPr>
            <w:tcW w:w="2240" w:type="dxa"/>
            <w:tcBorders>
              <w:bottom w:val="single" w:sz="4" w:space="0" w:color="auto"/>
            </w:tcBorders>
          </w:tcPr>
          <w:p w:rsidR="00D119DC" w:rsidRPr="00D119DC" w:rsidRDefault="00D119DC" w:rsidP="002C5911">
            <w:pPr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/>
                <w:sz w:val="21"/>
                <w:lang w:val="en-US"/>
              </w:rPr>
              <w:t>Procalciton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 w:cs="Arial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>Serum</w:t>
            </w:r>
          </w:p>
        </w:tc>
        <w:tc>
          <w:tcPr>
            <w:tcW w:w="6502" w:type="dxa"/>
            <w:tcBorders>
              <w:bottom w:val="single" w:sz="4" w:space="0" w:color="auto"/>
            </w:tcBorders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Theme="minorHAnsi" w:hAnsiTheme="minorHAnsi"/>
                <w:sz w:val="21"/>
                <w:lang w:val="en-US"/>
              </w:rPr>
            </w:pPr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BRAHMS PCT,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Elecsys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and </w:t>
            </w:r>
            <w:proofErr w:type="spellStart"/>
            <w:r w:rsidRPr="00D119DC">
              <w:rPr>
                <w:rFonts w:asciiTheme="minorHAnsi" w:hAnsiTheme="minorHAnsi" w:cs="Arial"/>
                <w:sz w:val="21"/>
                <w:lang w:val="en-US"/>
              </w:rPr>
              <w:t>Cobas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e 411 analyzers (Roche Diagnostics GmbH, US); measuring range of 0.02-100 ng/mL; performed in laboratory of serology, Clinical Pathology Department, </w:t>
            </w:r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 xml:space="preserve">Hasan </w:t>
            </w:r>
            <w:proofErr w:type="spellStart"/>
            <w:r w:rsidRPr="00D119DC">
              <w:rPr>
                <w:rFonts w:asciiTheme="minorHAnsi" w:hAnsiTheme="minorHAnsi" w:cs="Arial"/>
                <w:bCs/>
                <w:sz w:val="21"/>
                <w:lang w:val="en-US"/>
              </w:rPr>
              <w:t>Sadikin</w:t>
            </w:r>
            <w:proofErr w:type="spellEnd"/>
            <w:r w:rsidRPr="00D119DC">
              <w:rPr>
                <w:rFonts w:asciiTheme="minorHAnsi" w:hAnsiTheme="minorHAnsi" w:cs="Arial"/>
                <w:sz w:val="21"/>
                <w:lang w:val="en-US"/>
              </w:rPr>
              <w:t xml:space="preserve"> General Hospital</w:t>
            </w:r>
          </w:p>
        </w:tc>
      </w:tr>
    </w:tbl>
    <w:p w:rsidR="00D119DC" w:rsidRPr="005D43D2" w:rsidRDefault="00D119DC" w:rsidP="00757D67">
      <w:pPr>
        <w:rPr>
          <w:rFonts w:asciiTheme="majorHAnsi" w:hAnsiTheme="majorHAnsi"/>
          <w:b/>
          <w:color w:val="000000" w:themeColor="text1"/>
          <w:lang w:val="en-US"/>
        </w:rPr>
      </w:pPr>
      <w:bookmarkStart w:id="0" w:name="_GoBack"/>
      <w:bookmarkEnd w:id="0"/>
    </w:p>
    <w:p w:rsidR="00E503F5" w:rsidRDefault="00E503F5"/>
    <w:sectPr w:rsidR="00E503F5" w:rsidSect="001B7A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DC"/>
    <w:rsid w:val="00137FEB"/>
    <w:rsid w:val="0015374C"/>
    <w:rsid w:val="001B7ABD"/>
    <w:rsid w:val="0025401C"/>
    <w:rsid w:val="00271A72"/>
    <w:rsid w:val="00271EC4"/>
    <w:rsid w:val="00324612"/>
    <w:rsid w:val="0034639A"/>
    <w:rsid w:val="003551F0"/>
    <w:rsid w:val="00393F7B"/>
    <w:rsid w:val="003F12B4"/>
    <w:rsid w:val="0047510A"/>
    <w:rsid w:val="004B79D3"/>
    <w:rsid w:val="004C5ADF"/>
    <w:rsid w:val="004F33CD"/>
    <w:rsid w:val="00530F56"/>
    <w:rsid w:val="005C2131"/>
    <w:rsid w:val="006A4A0A"/>
    <w:rsid w:val="007158DC"/>
    <w:rsid w:val="00721840"/>
    <w:rsid w:val="00757D67"/>
    <w:rsid w:val="008761A7"/>
    <w:rsid w:val="00904FC7"/>
    <w:rsid w:val="00906064"/>
    <w:rsid w:val="00920B99"/>
    <w:rsid w:val="0092321D"/>
    <w:rsid w:val="00AA2A9E"/>
    <w:rsid w:val="00B56D5B"/>
    <w:rsid w:val="00C71E1F"/>
    <w:rsid w:val="00CA7621"/>
    <w:rsid w:val="00CA7828"/>
    <w:rsid w:val="00CC388B"/>
    <w:rsid w:val="00CC7CBC"/>
    <w:rsid w:val="00D119DC"/>
    <w:rsid w:val="00E503F5"/>
    <w:rsid w:val="00E91BAA"/>
    <w:rsid w:val="00EB641D"/>
    <w:rsid w:val="00F66EFD"/>
    <w:rsid w:val="00FD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7C335"/>
  <w14:defaultImageDpi w14:val="32767"/>
  <w15:chartTrackingRefBased/>
  <w15:docId w15:val="{E659B4EF-5EA9-A24A-BCEE-4DD1A5C5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119D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119DC"/>
    <w:rPr>
      <w:rFonts w:ascii="Times New Roman" w:eastAsiaTheme="minorEastAsia" w:hAnsi="Times New Roman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Quirijn de</dc:creator>
  <cp:keywords/>
  <dc:description/>
  <cp:lastModifiedBy>Mast, Quirijn de</cp:lastModifiedBy>
  <cp:revision>3</cp:revision>
  <dcterms:created xsi:type="dcterms:W3CDTF">2019-02-18T21:57:00Z</dcterms:created>
  <dcterms:modified xsi:type="dcterms:W3CDTF">2019-02-18T21:58:00Z</dcterms:modified>
</cp:coreProperties>
</file>